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560" w:rsidRDefault="005B237B">
      <w:r w:rsidRPr="009B038C"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05E531F" wp14:editId="4DA79DEF">
                <wp:simplePos x="0" y="0"/>
                <wp:positionH relativeFrom="column">
                  <wp:posOffset>555625</wp:posOffset>
                </wp:positionH>
                <wp:positionV relativeFrom="paragraph">
                  <wp:posOffset>271145</wp:posOffset>
                </wp:positionV>
                <wp:extent cx="5943600" cy="7980218"/>
                <wp:effectExtent l="0" t="0" r="19050" b="2095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980218"/>
                          <a:chOff x="0" y="1"/>
                          <a:chExt cx="5943600" cy="7980531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1"/>
                            <a:ext cx="5943600" cy="7980531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jc w:val="center"/>
                                <w:rPr>
                                  <w:noProof/>
                                </w:rPr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644FDC1A" wp14:editId="66BBBFAA">
                                    <wp:extent cx="2006930" cy="2109381"/>
                                    <wp:effectExtent l="0" t="0" r="0" b="5715"/>
                                    <wp:docPr id="12" name="Picture 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009739" cy="211233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drawing>
                                  <wp:inline distT="0" distB="0" distL="0" distR="0" wp14:anchorId="4BB4C97A" wp14:editId="71A23CA9">
                                    <wp:extent cx="1992702" cy="2039143"/>
                                    <wp:effectExtent l="0" t="0" r="7620" b="0"/>
                                    <wp:docPr id="13" name="Picture 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995837" cy="204235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drawing>
                                  <wp:inline distT="0" distB="0" distL="0" distR="0" wp14:anchorId="77FE1C72" wp14:editId="6A9647C2">
                                    <wp:extent cx="1935678" cy="2028456"/>
                                    <wp:effectExtent l="0" t="0" r="7620" b="0"/>
                                    <wp:docPr id="11" name="Picture 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951833" cy="204538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Pr="00BC331E" w:rsidRDefault="00B42B6C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Supplementary Figure F4</w:t>
                              </w:r>
                              <w:bookmarkStart w:id="0" w:name="_GoBack"/>
                              <w:bookmarkEnd w:id="0"/>
                              <w:r w:rsidR="005B237B"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: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Genome-wide distributions of </w:t>
                              </w:r>
                              <w:r w:rsidR="005B237B" w:rsidRPr="00CE757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  <w:t>Hp</w:t>
                              </w:r>
                              <w:r w:rsidR="005B237B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in the 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(A)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Arab; 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(B)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Fellata and 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(C)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Oromo goat populations</w:t>
                              </w:r>
                              <w:r w:rsidR="005B237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5B237B" w:rsidRPr="00BC331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:rsidR="005B237B" w:rsidRDefault="005B237B" w:rsidP="005B237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93699" y="974690"/>
                            <a:ext cx="222885" cy="467360"/>
                          </a:xfrm>
                          <a:prstGeom prst="rect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 w:rsidRPr="004927D2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13050" y="3467893"/>
                            <a:ext cx="222885" cy="467360"/>
                          </a:xfrm>
                          <a:prstGeom prst="rect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209550" y="6298472"/>
                            <a:ext cx="222885" cy="467360"/>
                          </a:xfrm>
                          <a:prstGeom prst="rect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5E531F" id="Group 1" o:spid="_x0000_s1026" style="position:absolute;margin-left:43.75pt;margin-top:21.35pt;width:468pt;height:628.35pt;z-index:251665408;mso-height-relative:margin" coordorigin="" coordsize="59436,798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">
                <v:rect id="Rectangle 2" o:spid="_x0000_s1027" style="position:absolute;width:59436;height:798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mkhsIA&#10;AADaAAAADwAAAGRycy9kb3ducmV2LnhtbESPQWvCQBSE70L/w/IK3nRjDrbEbKQUSnvxYCzq8ZF9&#10;JtHs2zS7ifHfdwXB4zAz3zDpejSNGKhztWUFi3kEgriwuuZSwe/ua/YOwnlkjY1lUnAjB+vsZZJi&#10;ou2VtzTkvhQBwi5BBZX3bSKlKyoy6Oa2JQ7eyXYGfZBdKXWH1wA3jYyjaCkN1hwWKmzps6Likvcm&#10;UM5/ufP992FzNBtp3/bmEC9ipaav48cKhKfRP8OP9o9WEMP9SrgBM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+aSGwgAAANoAAAAPAAAAAAAAAAAAAAAAAJgCAABkcnMvZG93&#10;bnJldi54bWxQSwUGAAAAAAQABAD1AAAAhwMAAAAA&#10;" fillcolor="white [3201]" strokecolor="black [3200]">
                  <v:textbox>
                    <w:txbxContent>
                      <w:p w:rsidR="005B237B" w:rsidRPr="004927D2" w:rsidRDefault="005B237B" w:rsidP="005B237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</w:p>
                      <w:p w:rsidR="005B237B" w:rsidRDefault="005B237B" w:rsidP="005B237B">
                        <w:pPr>
                          <w:jc w:val="center"/>
                          <w:rPr>
                            <w:noProof/>
                          </w:rPr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 wp14:anchorId="644FDC1A" wp14:editId="66BBBFAA">
                              <wp:extent cx="2006930" cy="2109381"/>
                              <wp:effectExtent l="0" t="0" r="0" b="5715"/>
                              <wp:docPr id="12" name="Picture 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009739" cy="211233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 wp14:anchorId="4BB4C97A" wp14:editId="71A23CA9">
                              <wp:extent cx="1992702" cy="2039143"/>
                              <wp:effectExtent l="0" t="0" r="7620" b="0"/>
                              <wp:docPr id="13" name="Picture 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995837" cy="204235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 wp14:anchorId="77FE1C72" wp14:editId="6A9647C2">
                              <wp:extent cx="1935678" cy="2028456"/>
                              <wp:effectExtent l="0" t="0" r="7620" b="0"/>
                              <wp:docPr id="11" name="Picture 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951833" cy="204538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Pr="00BC331E" w:rsidRDefault="00B42B6C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Supplementary Figure F4</w:t>
                        </w:r>
                        <w:bookmarkStart w:id="1" w:name="_GoBack"/>
                        <w:bookmarkEnd w:id="1"/>
                        <w:r w:rsidR="005B237B"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: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Genome-wide distributions of </w:t>
                        </w:r>
                        <w:r w:rsidR="005B237B" w:rsidRPr="00CE757A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</w:rPr>
                          <w:t>Hp</w:t>
                        </w:r>
                        <w:r w:rsidR="005B237B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in the 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(A)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Arab; 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(B)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Fellata and 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(C)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Oromo goat populations</w:t>
                        </w:r>
                        <w:r w:rsidR="005B237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="005B237B" w:rsidRPr="00BC331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  <w:p w:rsidR="005B237B" w:rsidRDefault="005B237B" w:rsidP="005B237B">
                        <w:pPr>
                          <w:jc w:val="center"/>
                        </w:pPr>
                      </w:p>
                    </w:txbxContent>
                  </v:textbox>
                </v:rect>
                <v:rect id="Rectangle 3" o:spid="_x0000_s1028" style="position:absolute;left:1936;top:9746;width:2229;height:4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zxIsIA&#10;AADaAAAADwAAAGRycy9kb3ducmV2LnhtbESPS2vDMBCE74X8B7GB3hq5LiTBiRL6MuQW8jjkuFhb&#10;21RaGUt+tL8+CgRyHGbmG2a9Ha0RPbW+dqzgdZaAIC6crrlUcD7lL0sQPiBrNI5JwR952G4mT2vM&#10;tBv4QP0xlCJC2GeooAqhyaT0RUUW/cw1xNH7ca3FEGVbSt3iEOHWyDRJ5tJizXGhwoY+Kyp+j51V&#10;sLenL2PnqekXfXfJz/+j/NYfSj1Px/cViEBjeITv7Z1W8Aa3K/EGyM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3PEiwgAAANoAAAAPAAAAAAAAAAAAAAAAAJgCAABkcnMvZG93&#10;bnJldi54bWxQSwUGAAAAAAQABAD1AAAAhwMAAAAA&#10;" fillcolor="white [3201]" stroked="f">
                  <v:textbox>
                    <w:txbxContent>
                      <w:p w:rsidR="005B237B" w:rsidRPr="004927D2" w:rsidRDefault="005B237B" w:rsidP="005B237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 w:rsidRPr="004927D2"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A</w:t>
                        </w:r>
                      </w:p>
                    </w:txbxContent>
                  </v:textbox>
                </v:rect>
                <v:rect id="Rectangle 4" o:spid="_x0000_s1029" style="position:absolute;left:2130;top:34678;width:2229;height:4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VpVsIA&#10;AADaAAAADwAAAGRycy9kb3ducmV2LnhtbESPS2vDMBCE74X8B7GB3hq5piTBiRL6MuQW8jjkuFhb&#10;21RaGUt+tL8+CgRyHGbmG2a9Ha0RPbW+dqzgdZaAIC6crrlUcD7lL0sQPiBrNI5JwR952G4mT2vM&#10;tBv4QP0xlCJC2GeooAqhyaT0RUUW/cw1xNH7ca3FEGVbSt3iEOHWyDRJ5tJizXGhwoY+Kyp+j51V&#10;sLenL2PnqekXfXfJz/+j/NYfSj1Px/cViEBjeITv7Z1W8Aa3K/EGyM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NWlWwgAAANoAAAAPAAAAAAAAAAAAAAAAAJgCAABkcnMvZG93&#10;bnJldi54bWxQSwUGAAAAAAQABAD1AAAAhwMAAAAA&#10;" fillcolor="white [3201]" stroked="f">
                  <v:textbox>
                    <w:txbxContent>
                      <w:p w:rsidR="005B237B" w:rsidRPr="004927D2" w:rsidRDefault="005B237B" w:rsidP="005B237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B</w:t>
                        </w:r>
                      </w:p>
                    </w:txbxContent>
                  </v:textbox>
                </v:rect>
                <v:rect id="Rectangle 5" o:spid="_x0000_s1030" style="position:absolute;left:2095;top:62984;width:2229;height:4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nMzcIA&#10;AADaAAAADwAAAGRycy9kb3ducmV2LnhtbESPS2vDMBCE74X8B7GB3hq5hibBiRL6MuQW8jjkuFhb&#10;21RaGUt+tL8+CgRyHGbmG2a9Ha0RPbW+dqzgdZaAIC6crrlUcD7lL0sQPiBrNI5JwR952G4mT2vM&#10;tBv4QP0xlCJC2GeooAqhyaT0RUUW/cw1xNH7ca3FEGVbSt3iEOHWyDRJ5tJizXGhwoY+Kyp+j51V&#10;sLenL2PnqekXfXfJz/+j/NYfSj1Px/cViEBjeITv7Z1W8Aa3K/EGyM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eczNwgAAANoAAAAPAAAAAAAAAAAAAAAAAJgCAABkcnMvZG93&#10;bnJldi54bWxQSwUGAAAAAAQABAD1AAAAhwMAAAAA&#10;" fillcolor="white [3201]" stroked="f">
                  <v:textbox>
                    <w:txbxContent>
                      <w:p w:rsidR="005B237B" w:rsidRPr="004927D2" w:rsidRDefault="005B237B" w:rsidP="005B237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C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7B3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FD"/>
    <w:rsid w:val="000776BB"/>
    <w:rsid w:val="000B5D7F"/>
    <w:rsid w:val="00100DBD"/>
    <w:rsid w:val="003F1AC1"/>
    <w:rsid w:val="00464C58"/>
    <w:rsid w:val="005B237B"/>
    <w:rsid w:val="007B3560"/>
    <w:rsid w:val="00B00DE8"/>
    <w:rsid w:val="00B42B6C"/>
    <w:rsid w:val="00C00654"/>
    <w:rsid w:val="00C62E88"/>
    <w:rsid w:val="00CA0978"/>
    <w:rsid w:val="00CB214C"/>
    <w:rsid w:val="00CE757A"/>
    <w:rsid w:val="00E1275D"/>
    <w:rsid w:val="00F61DFD"/>
    <w:rsid w:val="00FB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749EE9-7FEC-4262-990C-B97295B3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DFD"/>
    <w:pPr>
      <w:jc w:val="left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654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654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654"/>
    <w:pPr>
      <w:spacing w:after="0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654"/>
    <w:pPr>
      <w:spacing w:before="240" w:after="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654"/>
    <w:pPr>
      <w:spacing w:before="200" w:after="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654"/>
    <w:pPr>
      <w:spacing w:after="0"/>
      <w:outlineLvl w:val="5"/>
    </w:pPr>
    <w:rPr>
      <w:smallCaps/>
      <w:color w:val="C0504D" w:themeColor="accent2"/>
      <w:spacing w:val="5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654"/>
    <w:pPr>
      <w:spacing w:after="0"/>
      <w:outlineLvl w:val="6"/>
    </w:pPr>
    <w:rPr>
      <w:b/>
      <w:smallCaps/>
      <w:color w:val="C0504D" w:themeColor="accent2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654"/>
    <w:pPr>
      <w:spacing w:after="0"/>
      <w:outlineLvl w:val="7"/>
    </w:pPr>
    <w:rPr>
      <w:b/>
      <w:i/>
      <w:smallCaps/>
      <w:color w:val="943634" w:themeColor="accent2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654"/>
    <w:pPr>
      <w:spacing w:after="0"/>
      <w:outlineLvl w:val="8"/>
    </w:pPr>
    <w:rPr>
      <w:b/>
      <w:i/>
      <w:smallCaps/>
      <w:color w:val="622423" w:themeColor="accent2" w:themeShade="7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654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654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654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654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654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654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654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654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654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00654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00654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00654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654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00654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C00654"/>
    <w:rPr>
      <w:b/>
      <w:color w:val="C0504D" w:themeColor="accent2"/>
    </w:rPr>
  </w:style>
  <w:style w:type="character" w:styleId="Emphasis">
    <w:name w:val="Emphasis"/>
    <w:uiPriority w:val="20"/>
    <w:qFormat/>
    <w:rsid w:val="00C00654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C00654"/>
    <w:pPr>
      <w:spacing w:after="0" w:line="240" w:lineRule="auto"/>
      <w:jc w:val="both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00654"/>
  </w:style>
  <w:style w:type="paragraph" w:styleId="ListParagraph">
    <w:name w:val="List Paragraph"/>
    <w:basedOn w:val="Normal"/>
    <w:uiPriority w:val="34"/>
    <w:qFormat/>
    <w:rsid w:val="00C00654"/>
    <w:pPr>
      <w:ind w:left="720"/>
      <w:contextualSpacing/>
      <w:jc w:val="both"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00654"/>
    <w:pPr>
      <w:jc w:val="both"/>
    </w:pPr>
    <w:rPr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0065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654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  <w:jc w:val="both"/>
    </w:pPr>
    <w:rPr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654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C00654"/>
    <w:rPr>
      <w:i/>
    </w:rPr>
  </w:style>
  <w:style w:type="character" w:styleId="IntenseEmphasis">
    <w:name w:val="Intense Emphasis"/>
    <w:uiPriority w:val="21"/>
    <w:qFormat/>
    <w:rsid w:val="00C00654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C00654"/>
    <w:rPr>
      <w:b/>
    </w:rPr>
  </w:style>
  <w:style w:type="character" w:styleId="IntenseReference">
    <w:name w:val="Intense Reference"/>
    <w:uiPriority w:val="32"/>
    <w:qFormat/>
    <w:rsid w:val="00C0065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C00654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0654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D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uperUser</cp:lastModifiedBy>
  <cp:revision>6</cp:revision>
  <dcterms:created xsi:type="dcterms:W3CDTF">2024-01-31T12:03:00Z</dcterms:created>
  <dcterms:modified xsi:type="dcterms:W3CDTF">2024-04-14T20:08:00Z</dcterms:modified>
</cp:coreProperties>
</file>